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650" w:rsidRPr="00F738D1" w:rsidRDefault="00346650" w:rsidP="003466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738D1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738D1">
        <w:rPr>
          <w:rFonts w:ascii="Times New Roman" w:hAnsi="Times New Roman" w:cs="Times New Roman"/>
          <w:b/>
          <w:sz w:val="24"/>
          <w:szCs w:val="24"/>
        </w:rPr>
        <w:t>. Surgical procedures and corresponding ICD-9 diagnosis and procedure codes included in the analysis</w:t>
      </w:r>
    </w:p>
    <w:tbl>
      <w:tblPr>
        <w:tblStyle w:val="PlainTable23"/>
        <w:tblW w:w="9288" w:type="dxa"/>
        <w:tblLook w:val="04A0" w:firstRow="1" w:lastRow="0" w:firstColumn="1" w:lastColumn="0" w:noHBand="0" w:noVBand="1"/>
      </w:tblPr>
      <w:tblGrid>
        <w:gridCol w:w="6613"/>
        <w:gridCol w:w="677"/>
        <w:gridCol w:w="1998"/>
      </w:tblGrid>
      <w:tr w:rsidR="00346650" w:rsidRPr="00571E4C" w:rsidTr="00B02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gridSpan w:val="2"/>
            <w:noWrap/>
          </w:tcPr>
          <w:p w:rsidR="00346650" w:rsidRPr="006630EA" w:rsidRDefault="00346650" w:rsidP="00B020B1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630EA">
              <w:rPr>
                <w:rFonts w:ascii="Times New Roman" w:eastAsia="Times New Roman" w:hAnsi="Times New Roman" w:cs="Times New Roman"/>
                <w:sz w:val="24"/>
                <w:szCs w:val="24"/>
              </w:rPr>
              <w:t>Surgical Procedure</w:t>
            </w:r>
          </w:p>
        </w:tc>
        <w:tc>
          <w:tcPr>
            <w:tcW w:w="1998" w:type="dxa"/>
          </w:tcPr>
          <w:p w:rsidR="00346650" w:rsidRPr="006630EA" w:rsidRDefault="00346650" w:rsidP="00B02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630EA">
              <w:rPr>
                <w:rFonts w:ascii="Times New Roman" w:eastAsia="Times New Roman" w:hAnsi="Times New Roman" w:cs="Times New Roman"/>
                <w:sz w:val="24"/>
                <w:szCs w:val="24"/>
              </w:rPr>
              <w:t>ICD-9 Codes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shd w:val="clear" w:color="auto" w:fill="auto"/>
            <w:noWrap/>
            <w:hideMark/>
          </w:tcPr>
          <w:p w:rsidR="00346650" w:rsidRPr="006630EA" w:rsidRDefault="00346650" w:rsidP="00B020B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630EA">
              <w:rPr>
                <w:rFonts w:ascii="Times New Roman" w:eastAsia="Times New Roman" w:hAnsi="Times New Roman" w:cs="Times New Roman"/>
                <w:sz w:val="24"/>
                <w:szCs w:val="24"/>
              </w:rPr>
              <w:t>Hysterectomy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btotal abdominal hysterectom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3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Laparoscopic </w:t>
            </w:r>
            <w:proofErr w:type="spellStart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pracervical</w:t>
            </w:r>
            <w:proofErr w:type="spellEnd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hysterectomy (LSH)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31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and unspecified subtotal abdominal hysterectom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39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tal abdominal hysterectomy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4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paroscopic total abdominal hysterectom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41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and unspecified total abdominal hysterectomy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49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aginal hysterectom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5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paroscopically assisted vaginal hysterectomy (LAVH)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51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and unspecified vaginal hysterectom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59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adical abdominal hysterectomy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6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paroscopic radical abdominal hysterectom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61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and unspecified radical abdominal hysterectomy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69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adical vaginal hysterectom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7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paroscopic radical vaginal hysterectomy (LVRH)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71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and unspecified radical vaginal hysterectom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79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lvic evisceration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8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and unspecified hysterectom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9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noWrap/>
            <w:hideMark/>
          </w:tcPr>
          <w:p w:rsidR="00346650" w:rsidRPr="00F738D1" w:rsidRDefault="00346650" w:rsidP="00B020B1">
            <w:pPr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75" w:type="dxa"/>
            <w:gridSpan w:val="2"/>
            <w:shd w:val="clear" w:color="auto" w:fill="auto"/>
            <w:noWrap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346650" w:rsidRPr="006630EA" w:rsidRDefault="00346650" w:rsidP="00B020B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630EA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 on bladder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pen excision or destruction of other lesion or tissue of bladder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57.59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346650" w:rsidRPr="00F738D1" w:rsidRDefault="00346650" w:rsidP="00B02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shd w:val="clear" w:color="auto" w:fill="auto"/>
            <w:noWrap/>
            <w:hideMark/>
          </w:tcPr>
          <w:p w:rsidR="00346650" w:rsidRPr="006630EA" w:rsidRDefault="00346650" w:rsidP="00B020B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630EA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y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Laparoscopy; </w:t>
            </w:r>
            <w:proofErr w:type="spellStart"/>
            <w:r w:rsidRPr="00EE2C0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ritoneoscopy</w:t>
            </w:r>
            <w:proofErr w:type="spellEnd"/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54.21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diagnostic procedures on abdominal region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54.29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346650" w:rsidRPr="00F738D1" w:rsidRDefault="00346650" w:rsidP="00B02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shd w:val="clear" w:color="auto" w:fill="auto"/>
            <w:noWrap/>
            <w:hideMark/>
          </w:tcPr>
          <w:p w:rsidR="00346650" w:rsidRPr="006630EA" w:rsidRDefault="00346650" w:rsidP="00B020B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630EA">
              <w:rPr>
                <w:rFonts w:ascii="Times New Roman" w:eastAsia="Times New Roman" w:hAnsi="Times New Roman" w:cs="Times New Roman"/>
                <w:sz w:val="24"/>
                <w:szCs w:val="24"/>
              </w:rPr>
              <w:t>Laparotomy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Exploratory laparotom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54.11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eopening of recent laparotomy site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54.12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gramStart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</w:t>
            </w:r>
            <w:proofErr w:type="gramEnd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laparotom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54.19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operations of abdominal region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54.99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local excision or destruction of ovar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29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paroscopic excision or destruction of lesion of uterus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21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excision or destruction of lesion of uterus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29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xcision or destruction of lesion of cul-de-sac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70.32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346650" w:rsidRPr="00F738D1" w:rsidRDefault="00346650" w:rsidP="00B02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shd w:val="clear" w:color="auto" w:fill="auto"/>
            <w:noWrap/>
            <w:hideMark/>
          </w:tcPr>
          <w:p w:rsidR="00346650" w:rsidRPr="006630EA" w:rsidRDefault="00346650" w:rsidP="00B020B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630EA">
              <w:rPr>
                <w:rFonts w:ascii="Times New Roman" w:eastAsia="Times New Roman" w:hAnsi="Times New Roman" w:cs="Times New Roman"/>
                <w:sz w:val="24"/>
                <w:szCs w:val="24"/>
              </w:rPr>
              <w:t>Oophorectomy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ophorotomy</w:t>
            </w:r>
            <w:proofErr w:type="spellEnd"/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nilateral oophorectomy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3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paroscopic unilateral oophorectom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31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gramStart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</w:t>
            </w:r>
            <w:proofErr w:type="gramEnd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unilateral oophorectomy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39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Unilateral </w:t>
            </w:r>
            <w:proofErr w:type="spellStart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alpingo-oopherectomy</w:t>
            </w:r>
            <w:proofErr w:type="spellEnd"/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4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Laparoscopic unilateral </w:t>
            </w:r>
            <w:proofErr w:type="spellStart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alpingo</w:t>
            </w:r>
            <w:proofErr w:type="spellEnd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-oophorectomy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41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gramStart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</w:t>
            </w:r>
            <w:proofErr w:type="gramEnd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unilateral </w:t>
            </w:r>
            <w:proofErr w:type="spellStart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alpingo</w:t>
            </w:r>
            <w:proofErr w:type="spellEnd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-oophorectom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49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ilateral oophorectomy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5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removal of both ovaries at same operative episode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51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removal of remaining ovary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52</w:t>
            </w:r>
          </w:p>
        </w:tc>
      </w:tr>
      <w:tr w:rsidR="00346650" w:rsidRPr="00571E4C" w:rsidTr="00B020B1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paroscopic removal of both ovaries at same operative episode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53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paroscopic removal of remaining ovary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54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ilateral </w:t>
            </w:r>
            <w:proofErr w:type="spellStart"/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alpingo-oopherectomy</w:t>
            </w:r>
            <w:proofErr w:type="spellEnd"/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6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removal of both ovaries and tubes at same operative episode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61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removal of remaining ovary and tube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62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paroscopic removal of both ovaries and tubes at same operative episode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63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paroscopic removal of remaining ovary and tube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64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paroscopic lysis of adhesions of ovary and fallopian tube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81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Other lysis of adhesions of ovary and fallopian tube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89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noWrap/>
            <w:hideMark/>
          </w:tcPr>
          <w:p w:rsidR="00346650" w:rsidRPr="00F738D1" w:rsidRDefault="00346650" w:rsidP="00B02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75" w:type="dxa"/>
            <w:gridSpan w:val="2"/>
            <w:shd w:val="clear" w:color="auto" w:fill="auto"/>
            <w:noWrap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346650" w:rsidRPr="006630EA" w:rsidRDefault="00346650" w:rsidP="00B020B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gramStart"/>
            <w:r w:rsidRPr="006630EA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6630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cision/ablation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doscopic excision or destruction of lesion of duodenum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local excision of lesion of duodenum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45.31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destruction of lesion of duodenum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45.32</w:t>
            </w:r>
          </w:p>
        </w:tc>
      </w:tr>
      <w:tr w:rsidR="00346650" w:rsidRPr="00571E4C" w:rsidTr="00B020B1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ocal excision of lesion or tissue of small intestine, except duodenum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45.33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destruction of lesion of small intestine, except duodenum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45.34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xcision of lesion or issue of large intestine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45.41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doscopic destruction of other lesion or tissue of large intestine (includes both excision and destruction by endoscopic approach)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45.43</w:t>
            </w:r>
          </w:p>
        </w:tc>
      </w:tr>
      <w:tr w:rsidR="00346650" w:rsidRPr="00571E4C" w:rsidTr="00B020B1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destruction of lesion of large intestine (open approach)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45.49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xcision or destruction of lesion or tissue of abdominal wall or umbilicus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54.3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Excision or destruction of peritoneal tissue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54.4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laparoscopic local excision or destruction of ovary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5.25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Endometrial ablation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8.23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excision or destruction of lesion of fallopian tube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6.19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xcision or destruction of lesion of fallopian tube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F738D1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66.61</w:t>
            </w:r>
          </w:p>
        </w:tc>
      </w:tr>
      <w:tr w:rsidR="00346650" w:rsidRPr="00571E4C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noWrap/>
            <w:hideMark/>
          </w:tcPr>
          <w:p w:rsidR="00346650" w:rsidRPr="00F738D1" w:rsidRDefault="00346650" w:rsidP="00B02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75" w:type="dxa"/>
            <w:gridSpan w:val="2"/>
            <w:shd w:val="clear" w:color="auto" w:fill="auto"/>
            <w:noWrap/>
            <w:hideMark/>
          </w:tcPr>
          <w:p w:rsidR="00346650" w:rsidRPr="00F738D1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38D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46650" w:rsidRPr="00571E4C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346650" w:rsidRPr="00CA1C5A" w:rsidRDefault="00346650" w:rsidP="00B020B1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CA1C5A">
              <w:rPr>
                <w:rFonts w:ascii="Times New Roman" w:eastAsia="Times New Roman" w:hAnsi="Times New Roman" w:cs="Times New Roman"/>
                <w:sz w:val="24"/>
                <w:szCs w:val="24"/>
              </w:rPr>
              <w:t>Salpingectomy</w:t>
            </w:r>
          </w:p>
        </w:tc>
      </w:tr>
      <w:tr w:rsidR="00346650" w:rsidRPr="00894285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alpingotomy and salpingostomy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894285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346650" w:rsidRPr="00894285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tal unilateral salpingectomy</w:t>
            </w:r>
          </w:p>
        </w:tc>
        <w:tc>
          <w:tcPr>
            <w:tcW w:w="267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:rsidR="00346650" w:rsidRPr="00894285" w:rsidRDefault="00346650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sz w:val="24"/>
                <w:szCs w:val="24"/>
              </w:rPr>
              <w:t>66.4</w:t>
            </w:r>
          </w:p>
        </w:tc>
      </w:tr>
      <w:tr w:rsidR="00346650" w:rsidRPr="00894285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3" w:type="dxa"/>
            <w:shd w:val="clear" w:color="auto" w:fill="auto"/>
            <w:hideMark/>
          </w:tcPr>
          <w:p w:rsidR="00346650" w:rsidRPr="00894285" w:rsidRDefault="00346650" w:rsidP="00B020B1">
            <w:pPr>
              <w:ind w:left="28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tal bilateral salpingectomy</w:t>
            </w:r>
          </w:p>
        </w:tc>
        <w:tc>
          <w:tcPr>
            <w:tcW w:w="2675" w:type="dxa"/>
            <w:gridSpan w:val="2"/>
            <w:shd w:val="clear" w:color="auto" w:fill="auto"/>
            <w:hideMark/>
          </w:tcPr>
          <w:p w:rsidR="00346650" w:rsidRPr="00894285" w:rsidRDefault="00346650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4285">
              <w:rPr>
                <w:rFonts w:ascii="Times New Roman" w:eastAsia="Times New Roman" w:hAnsi="Times New Roman" w:cs="Times New Roman"/>
                <w:sz w:val="24"/>
                <w:szCs w:val="24"/>
              </w:rPr>
              <w:t>66.5</w:t>
            </w:r>
          </w:p>
        </w:tc>
      </w:tr>
    </w:tbl>
    <w:p w:rsidR="00346650" w:rsidRPr="00F738D1" w:rsidRDefault="00346650" w:rsidP="0034665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 ICD-9: International Classification of Diseases, 9</w:t>
      </w:r>
      <w:r w:rsidRPr="0089428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edition</w:t>
      </w:r>
    </w:p>
    <w:p w:rsidR="00346650" w:rsidRPr="00894285" w:rsidRDefault="00346650" w:rsidP="00346650">
      <w:pPr>
        <w:rPr>
          <w:rFonts w:ascii="Times New Roman" w:hAnsi="Times New Roman" w:cs="Times New Roman"/>
          <w:sz w:val="24"/>
          <w:szCs w:val="24"/>
        </w:rPr>
      </w:pPr>
    </w:p>
    <w:p w:rsidR="00346650" w:rsidRPr="00F738D1" w:rsidRDefault="00346650" w:rsidP="0034665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46650" w:rsidRPr="00F738D1" w:rsidSect="006630E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650"/>
    <w:rsid w:val="00346650"/>
    <w:rsid w:val="0069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1C381"/>
  <w15:chartTrackingRefBased/>
  <w15:docId w15:val="{00CA3C17-6F4A-4C34-8E05-67A068D78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66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TableNormal"/>
    <w:uiPriority w:val="42"/>
    <w:rsid w:val="0034665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uiPriority w:val="42"/>
    <w:rsid w:val="003466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46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con2</dc:creator>
  <cp:keywords/>
  <dc:description/>
  <cp:lastModifiedBy>MedEcon2</cp:lastModifiedBy>
  <cp:revision>1</cp:revision>
  <dcterms:created xsi:type="dcterms:W3CDTF">2019-05-09T23:58:00Z</dcterms:created>
  <dcterms:modified xsi:type="dcterms:W3CDTF">2019-05-10T00:00:00Z</dcterms:modified>
</cp:coreProperties>
</file>